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93C8E" w14:textId="77777777" w:rsidR="00013ECF" w:rsidRPr="00382230" w:rsidRDefault="00013ECF" w:rsidP="00013ECF">
      <w:pPr>
        <w:rPr>
          <w:b/>
          <w:bCs/>
          <w:sz w:val="32"/>
          <w:szCs w:val="36"/>
        </w:rPr>
      </w:pPr>
      <w:r w:rsidRPr="006C6637">
        <w:rPr>
          <w:b/>
          <w:bCs/>
          <w:sz w:val="32"/>
          <w:szCs w:val="36"/>
        </w:rPr>
        <w:t>Genetic diversity in a unique population of dugong (</w:t>
      </w:r>
      <w:r w:rsidRPr="006C6637">
        <w:rPr>
          <w:b/>
          <w:bCs/>
          <w:i/>
          <w:iCs/>
          <w:sz w:val="32"/>
          <w:szCs w:val="36"/>
        </w:rPr>
        <w:t>Dugong dugon</w:t>
      </w:r>
      <w:r w:rsidRPr="006C6637">
        <w:rPr>
          <w:b/>
          <w:bCs/>
          <w:sz w:val="32"/>
          <w:szCs w:val="36"/>
        </w:rPr>
        <w:t xml:space="preserve">) along the </w:t>
      </w:r>
      <w:proofErr w:type="gramStart"/>
      <w:r w:rsidRPr="006C6637">
        <w:rPr>
          <w:b/>
          <w:bCs/>
          <w:sz w:val="32"/>
          <w:szCs w:val="36"/>
        </w:rPr>
        <w:t>sea coasts</w:t>
      </w:r>
      <w:proofErr w:type="gramEnd"/>
      <w:r w:rsidRPr="006C6637">
        <w:rPr>
          <w:b/>
          <w:bCs/>
          <w:sz w:val="32"/>
          <w:szCs w:val="36"/>
        </w:rPr>
        <w:t xml:space="preserve"> of Thailand</w:t>
      </w:r>
    </w:p>
    <w:p w14:paraId="01C4CC3C" w14:textId="77777777" w:rsidR="00013ECF" w:rsidRPr="00382230" w:rsidRDefault="00013ECF" w:rsidP="00013ECF">
      <w:pPr>
        <w:rPr>
          <w:b/>
          <w:bCs/>
          <w:color w:val="FF0000"/>
          <w:sz w:val="32"/>
          <w:szCs w:val="36"/>
        </w:rPr>
      </w:pPr>
    </w:p>
    <w:p w14:paraId="75DBD98F" w14:textId="77777777" w:rsidR="00013ECF" w:rsidRPr="00382230" w:rsidRDefault="00013ECF" w:rsidP="00013ECF">
      <w:proofErr w:type="spellStart"/>
      <w:r w:rsidRPr="00382230">
        <w:t>Anocha</w:t>
      </w:r>
      <w:proofErr w:type="spellEnd"/>
      <w:r w:rsidRPr="00382230">
        <w:t xml:space="preserve"> Poommouang</w:t>
      </w:r>
      <w:r w:rsidRPr="00382230">
        <w:rPr>
          <w:vertAlign w:val="superscript"/>
        </w:rPr>
        <w:t>1</w:t>
      </w:r>
      <w:r w:rsidRPr="00382230">
        <w:t xml:space="preserve">, </w:t>
      </w:r>
      <w:proofErr w:type="spellStart"/>
      <w:r w:rsidRPr="00382230">
        <w:t>Wannapimol</w:t>
      </w:r>
      <w:proofErr w:type="spellEnd"/>
      <w:r w:rsidRPr="00382230">
        <w:t xml:space="preserve"> Kriangwanich</w:t>
      </w:r>
      <w:r w:rsidRPr="00382230">
        <w:rPr>
          <w:vertAlign w:val="superscript"/>
        </w:rPr>
        <w:t>1</w:t>
      </w:r>
      <w:r w:rsidRPr="00382230">
        <w:t xml:space="preserve">, </w:t>
      </w:r>
      <w:proofErr w:type="spellStart"/>
      <w:r w:rsidRPr="00382230">
        <w:t>Kittisak</w:t>
      </w:r>
      <w:proofErr w:type="spellEnd"/>
      <w:r w:rsidRPr="00382230">
        <w:t xml:space="preserve"> Buddhachat</w:t>
      </w:r>
      <w:r w:rsidRPr="00382230">
        <w:rPr>
          <w:vertAlign w:val="superscript"/>
        </w:rPr>
        <w:t>2,3</w:t>
      </w:r>
      <w:r w:rsidRPr="00382230">
        <w:t>, Janine L. Brown</w:t>
      </w:r>
      <w:r w:rsidRPr="00382230">
        <w:rPr>
          <w:vertAlign w:val="superscript"/>
        </w:rPr>
        <w:t>4</w:t>
      </w:r>
      <w:r w:rsidRPr="00382230">
        <w:t xml:space="preserve">, </w:t>
      </w:r>
      <w:proofErr w:type="spellStart"/>
      <w:r w:rsidRPr="00382230">
        <w:t>Promporn</w:t>
      </w:r>
      <w:proofErr w:type="spellEnd"/>
      <w:r w:rsidRPr="00382230">
        <w:t xml:space="preserve"> Piboon</w:t>
      </w:r>
      <w:r w:rsidRPr="00382230">
        <w:rPr>
          <w:vertAlign w:val="superscript"/>
        </w:rPr>
        <w:t>1</w:t>
      </w:r>
      <w:r w:rsidRPr="00382230">
        <w:rPr>
          <w:color w:val="10131A"/>
        </w:rPr>
        <w:t>,</w:t>
      </w:r>
      <w:r w:rsidRPr="00382230">
        <w:rPr>
          <w:vertAlign w:val="superscript"/>
        </w:rPr>
        <w:t xml:space="preserve"> </w:t>
      </w:r>
      <w:proofErr w:type="spellStart"/>
      <w:r w:rsidRPr="00382230">
        <w:rPr>
          <w:color w:val="10131A"/>
        </w:rPr>
        <w:t>Siriwadee</w:t>
      </w:r>
      <w:proofErr w:type="spellEnd"/>
      <w:r w:rsidRPr="00382230">
        <w:rPr>
          <w:color w:val="10131A"/>
        </w:rPr>
        <w:t xml:space="preserve"> Chomdej</w:t>
      </w:r>
      <w:r w:rsidRPr="00382230">
        <w:rPr>
          <w:color w:val="10131A"/>
          <w:vertAlign w:val="superscript"/>
        </w:rPr>
        <w:t>5</w:t>
      </w:r>
      <w:r w:rsidRPr="00382230">
        <w:rPr>
          <w:color w:val="10131A"/>
        </w:rPr>
        <w:t xml:space="preserve">, </w:t>
      </w:r>
      <w:proofErr w:type="spellStart"/>
      <w:r w:rsidRPr="00382230">
        <w:rPr>
          <w:color w:val="10131A"/>
        </w:rPr>
        <w:t>Jatupol</w:t>
      </w:r>
      <w:proofErr w:type="spellEnd"/>
      <w:r w:rsidRPr="00382230">
        <w:rPr>
          <w:color w:val="10131A"/>
        </w:rPr>
        <w:t xml:space="preserve"> Kampuansai</w:t>
      </w:r>
      <w:r w:rsidRPr="00382230">
        <w:rPr>
          <w:color w:val="10131A"/>
          <w:vertAlign w:val="superscript"/>
        </w:rPr>
        <w:t>5</w:t>
      </w:r>
      <w:r w:rsidRPr="00382230">
        <w:rPr>
          <w:color w:val="10131A"/>
        </w:rPr>
        <w:t>,</w:t>
      </w:r>
      <w:r w:rsidRPr="00382230">
        <w:rPr>
          <w:rFonts w:cs="Angsana New" w:hint="cs"/>
          <w:color w:val="10131A"/>
          <w:rtl/>
          <w:cs/>
        </w:rPr>
        <w:t xml:space="preserve"> </w:t>
      </w:r>
      <w:proofErr w:type="spellStart"/>
      <w:r w:rsidRPr="00382230">
        <w:rPr>
          <w:rFonts w:cs="TH Niramit AS"/>
        </w:rPr>
        <w:t>Supamit</w:t>
      </w:r>
      <w:proofErr w:type="spellEnd"/>
      <w:r w:rsidRPr="00382230">
        <w:rPr>
          <w:rFonts w:cs="TH Niramit AS"/>
        </w:rPr>
        <w:t xml:space="preserve"> Mekchay</w:t>
      </w:r>
      <w:r w:rsidRPr="00382230">
        <w:rPr>
          <w:rFonts w:cs="TH Niramit AS"/>
          <w:vertAlign w:val="superscript"/>
        </w:rPr>
        <w:t>6</w:t>
      </w:r>
      <w:r w:rsidRPr="00382230">
        <w:rPr>
          <w:rFonts w:cs="TH Niramit AS"/>
        </w:rPr>
        <w:t>,</w:t>
      </w:r>
      <w:r w:rsidRPr="00382230">
        <w:t xml:space="preserve"> </w:t>
      </w:r>
      <w:proofErr w:type="spellStart"/>
      <w:r w:rsidRPr="00382230">
        <w:t>Patcharaporn</w:t>
      </w:r>
      <w:proofErr w:type="spellEnd"/>
      <w:r w:rsidRPr="00382230">
        <w:t xml:space="preserve"> Kaewmong</w:t>
      </w:r>
      <w:r w:rsidRPr="00382230">
        <w:rPr>
          <w:vertAlign w:val="superscript"/>
        </w:rPr>
        <w:t>7</w:t>
      </w:r>
      <w:r w:rsidRPr="00382230">
        <w:t xml:space="preserve">, </w:t>
      </w:r>
      <w:proofErr w:type="spellStart"/>
      <w:r w:rsidRPr="00382230">
        <w:t>Kongkiat</w:t>
      </w:r>
      <w:proofErr w:type="spellEnd"/>
      <w:r w:rsidRPr="00382230">
        <w:t xml:space="preserve"> Kittiwat</w:t>
      </w:r>
      <w:r>
        <w:t>t</w:t>
      </w:r>
      <w:r w:rsidRPr="00382230">
        <w:t>anawong</w:t>
      </w:r>
      <w:r w:rsidRPr="00382230">
        <w:rPr>
          <w:vertAlign w:val="superscript"/>
        </w:rPr>
        <w:t>7</w:t>
      </w:r>
      <w:r w:rsidRPr="00382230">
        <w:t xml:space="preserve">, and Korakot Nganvongpanit </w:t>
      </w:r>
      <w:r w:rsidRPr="00382230">
        <w:rPr>
          <w:vertAlign w:val="superscript"/>
        </w:rPr>
        <w:t>1,2*</w:t>
      </w:r>
    </w:p>
    <w:p w14:paraId="0E3632E6" w14:textId="77777777" w:rsidR="00013ECF" w:rsidRPr="00382230" w:rsidRDefault="00013ECF" w:rsidP="00013ECF"/>
    <w:p w14:paraId="504B53FB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1</w:t>
      </w:r>
      <w:r w:rsidRPr="00382230">
        <w:rPr>
          <w:sz w:val="20"/>
          <w:szCs w:val="20"/>
        </w:rPr>
        <w:t xml:space="preserve"> Department of Veterinary Biosciences and Public Health, Faculty of Veterinary Medicine, Chiang Mai University, Chiang Mai 50100, Thailand.</w:t>
      </w:r>
    </w:p>
    <w:p w14:paraId="74E1A763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2</w:t>
      </w:r>
      <w:r w:rsidRPr="00382230">
        <w:rPr>
          <w:sz w:val="20"/>
          <w:szCs w:val="20"/>
        </w:rPr>
        <w:t xml:space="preserve"> Excellence Center in Veterinary Bioscience, Chiang Mai 50100, Thailand.</w:t>
      </w:r>
    </w:p>
    <w:p w14:paraId="0FDF6DB0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3</w:t>
      </w:r>
      <w:r w:rsidRPr="00382230">
        <w:rPr>
          <w:sz w:val="20"/>
          <w:szCs w:val="20"/>
        </w:rPr>
        <w:t xml:space="preserve"> Department of Biology, Faculty of Science, Naresuan University, </w:t>
      </w:r>
      <w:proofErr w:type="spellStart"/>
      <w:r w:rsidRPr="00382230">
        <w:rPr>
          <w:sz w:val="20"/>
          <w:szCs w:val="20"/>
        </w:rPr>
        <w:t>Phitsanulok</w:t>
      </w:r>
      <w:proofErr w:type="spellEnd"/>
      <w:r w:rsidRPr="00382230">
        <w:rPr>
          <w:sz w:val="20"/>
          <w:szCs w:val="20"/>
        </w:rPr>
        <w:t xml:space="preserve"> 65000, Thailand.</w:t>
      </w:r>
    </w:p>
    <w:p w14:paraId="097FC1FF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4</w:t>
      </w:r>
      <w:r w:rsidRPr="00382230">
        <w:rPr>
          <w:sz w:val="20"/>
          <w:szCs w:val="20"/>
        </w:rPr>
        <w:t xml:space="preserve"> Smithsonian Conservation Biology Institute, Center for Species Survival, 1500 Remount Road, Front Royal, VA 22630, USA.</w:t>
      </w:r>
    </w:p>
    <w:p w14:paraId="05420AF0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5</w:t>
      </w:r>
      <w:r w:rsidRPr="00382230">
        <w:rPr>
          <w:sz w:val="20"/>
          <w:szCs w:val="20"/>
        </w:rPr>
        <w:t xml:space="preserve"> Department of Biology, Faculty of Science, Chiang Mai University, Chiang Mai 50200 Thailand</w:t>
      </w:r>
    </w:p>
    <w:p w14:paraId="51AA4E9C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 xml:space="preserve">6 </w:t>
      </w:r>
      <w:r w:rsidRPr="00382230">
        <w:rPr>
          <w:sz w:val="20"/>
          <w:szCs w:val="20"/>
        </w:rPr>
        <w:t>Department of Animal and Aquatic Sciences, Faculty of Agriculture, Chiang Mai University, Chiang Mai 50200, Thailand</w:t>
      </w:r>
    </w:p>
    <w:p w14:paraId="0D96A412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7</w:t>
      </w:r>
      <w:r w:rsidRPr="00382230">
        <w:rPr>
          <w:sz w:val="20"/>
          <w:szCs w:val="20"/>
        </w:rPr>
        <w:t xml:space="preserve"> Phuket Marine Biological Center, Phuket 83000, Thailand.</w:t>
      </w:r>
    </w:p>
    <w:p w14:paraId="67210181" w14:textId="77777777" w:rsidR="00013ECF" w:rsidRPr="00382230" w:rsidRDefault="00013ECF" w:rsidP="00013ECF"/>
    <w:p w14:paraId="7843B030" w14:textId="77777777" w:rsidR="00013ECF" w:rsidRPr="00382230" w:rsidRDefault="00013ECF" w:rsidP="00013ECF">
      <w:r w:rsidRPr="00382230">
        <w:t>Corresponding author</w:t>
      </w:r>
    </w:p>
    <w:p w14:paraId="57CB2B14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 xml:space="preserve">Prof. Dr. Korakot Nganvongpanit </w:t>
      </w:r>
    </w:p>
    <w:p w14:paraId="28409208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 xml:space="preserve">Animal Bone and Joint Research Laboratory, Department of Veterinary Biosciences and Public Health, Faculty of Veterinary Medicine, Chiang Mai University, Chiang Mai 50100, Thailand </w:t>
      </w:r>
    </w:p>
    <w:p w14:paraId="502F08BC" w14:textId="77777777" w:rsidR="00013ECF" w:rsidRPr="00382230" w:rsidRDefault="00013ECF" w:rsidP="00013ECF">
      <w:pPr>
        <w:rPr>
          <w:sz w:val="20"/>
          <w:szCs w:val="20"/>
          <w:lang w:val="fr-FR"/>
        </w:rPr>
      </w:pPr>
      <w:proofErr w:type="gramStart"/>
      <w:r w:rsidRPr="00382230">
        <w:rPr>
          <w:sz w:val="20"/>
          <w:szCs w:val="20"/>
          <w:lang w:val="fr-FR"/>
        </w:rPr>
        <w:t>E-mail:</w:t>
      </w:r>
      <w:proofErr w:type="gramEnd"/>
      <w:r w:rsidRPr="00382230">
        <w:rPr>
          <w:sz w:val="20"/>
          <w:szCs w:val="20"/>
          <w:lang w:val="fr-FR"/>
        </w:rPr>
        <w:t xml:space="preserve"> korakot.n@cmu.ac.th </w:t>
      </w:r>
      <w:r w:rsidRPr="00382230">
        <w:rPr>
          <w:sz w:val="20"/>
          <w:szCs w:val="20"/>
          <w:lang w:val="fr-FR"/>
        </w:rPr>
        <w:tab/>
        <w:t xml:space="preserve">Tel.: +66-53-948046 </w:t>
      </w:r>
      <w:r w:rsidRPr="00382230">
        <w:rPr>
          <w:sz w:val="20"/>
          <w:szCs w:val="20"/>
          <w:lang w:val="fr-FR"/>
        </w:rPr>
        <w:tab/>
      </w:r>
    </w:p>
    <w:p w14:paraId="376EE73E" w14:textId="77777777" w:rsidR="00013ECF" w:rsidRPr="00382230" w:rsidRDefault="00013ECF" w:rsidP="00013ECF">
      <w:pPr>
        <w:rPr>
          <w:lang w:val="fr-FR"/>
        </w:rPr>
      </w:pPr>
    </w:p>
    <w:p w14:paraId="34AA1249" w14:textId="77777777" w:rsidR="00013ECF" w:rsidRPr="00382230" w:rsidRDefault="00013ECF" w:rsidP="00013ECF">
      <w:pPr>
        <w:rPr>
          <w:lang w:val="fr-FR"/>
        </w:rPr>
      </w:pPr>
      <w:proofErr w:type="gramStart"/>
      <w:r w:rsidRPr="00382230">
        <w:rPr>
          <w:lang w:val="fr-FR"/>
        </w:rPr>
        <w:t>E-mail:</w:t>
      </w:r>
      <w:proofErr w:type="gramEnd"/>
    </w:p>
    <w:p w14:paraId="7B8C4F69" w14:textId="77777777" w:rsidR="00013ECF" w:rsidRPr="00382230" w:rsidRDefault="00013ECF" w:rsidP="00013ECF">
      <w:pPr>
        <w:rPr>
          <w:sz w:val="20"/>
          <w:szCs w:val="20"/>
          <w:lang w:val="fr-FR"/>
        </w:rPr>
      </w:pPr>
      <w:r w:rsidRPr="00382230">
        <w:rPr>
          <w:sz w:val="20"/>
          <w:szCs w:val="20"/>
          <w:lang w:val="fr-FR"/>
        </w:rPr>
        <w:t>AP=anopotter@hotmail.com</w:t>
      </w:r>
    </w:p>
    <w:p w14:paraId="50CF67A1" w14:textId="77777777" w:rsidR="00013ECF" w:rsidRPr="00382230" w:rsidRDefault="00013ECF" w:rsidP="00013ECF">
      <w:pPr>
        <w:spacing w:before="100" w:beforeAutospacing="1" w:after="100" w:afterAutospacing="1"/>
        <w:contextualSpacing/>
        <w:jc w:val="thaiDistribute"/>
        <w:rPr>
          <w:sz w:val="20"/>
          <w:szCs w:val="20"/>
          <w:lang w:val="fr-FR"/>
        </w:rPr>
      </w:pPr>
      <w:r w:rsidRPr="00382230">
        <w:rPr>
          <w:sz w:val="20"/>
          <w:szCs w:val="20"/>
          <w:lang w:val="fr-FR"/>
        </w:rPr>
        <w:t>WK=wannapimol.k@gmail.com</w:t>
      </w:r>
    </w:p>
    <w:p w14:paraId="3FC76853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 xml:space="preserve">KB = k_buddhachat@yahoo.com </w:t>
      </w:r>
    </w:p>
    <w:p w14:paraId="5FFA1403" w14:textId="77777777" w:rsidR="00013ECF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 xml:space="preserve">JB= </w:t>
      </w:r>
      <w:r w:rsidRPr="008B67EB">
        <w:rPr>
          <w:sz w:val="20"/>
          <w:szCs w:val="20"/>
        </w:rPr>
        <w:t>BrownJan@si.edu</w:t>
      </w:r>
    </w:p>
    <w:p w14:paraId="17DEAB75" w14:textId="77777777" w:rsidR="00013ECF" w:rsidRPr="00382230" w:rsidRDefault="00013ECF" w:rsidP="00013ECF">
      <w:pPr>
        <w:rPr>
          <w:sz w:val="20"/>
          <w:szCs w:val="20"/>
        </w:rPr>
      </w:pPr>
      <w:r>
        <w:rPr>
          <w:sz w:val="20"/>
          <w:szCs w:val="20"/>
        </w:rPr>
        <w:t>PP=</w:t>
      </w:r>
      <w:r w:rsidRPr="008B67EB">
        <w:t xml:space="preserve"> </w:t>
      </w:r>
      <w:r w:rsidRPr="008B67EB">
        <w:rPr>
          <w:sz w:val="20"/>
          <w:szCs w:val="20"/>
        </w:rPr>
        <w:t>muy_v3@hotmail.com</w:t>
      </w:r>
    </w:p>
    <w:p w14:paraId="54645E5A" w14:textId="77777777" w:rsidR="00013ECF" w:rsidRPr="00382230" w:rsidRDefault="00013ECF" w:rsidP="00013ECF">
      <w:pPr>
        <w:spacing w:before="100" w:beforeAutospacing="1" w:after="100" w:afterAutospacing="1"/>
        <w:contextualSpacing/>
        <w:jc w:val="thaiDistribute"/>
        <w:rPr>
          <w:sz w:val="20"/>
          <w:szCs w:val="20"/>
        </w:rPr>
      </w:pPr>
      <w:r w:rsidRPr="00382230">
        <w:rPr>
          <w:sz w:val="20"/>
          <w:szCs w:val="20"/>
        </w:rPr>
        <w:t>SC= siriwadee@yahoo.com</w:t>
      </w:r>
    </w:p>
    <w:p w14:paraId="29847B0A" w14:textId="77777777" w:rsidR="00013ECF" w:rsidRPr="00382230" w:rsidRDefault="00013ECF" w:rsidP="00013ECF">
      <w:pPr>
        <w:spacing w:before="100" w:beforeAutospacing="1" w:after="100" w:afterAutospacing="1"/>
        <w:contextualSpacing/>
        <w:jc w:val="thaiDistribute"/>
        <w:rPr>
          <w:sz w:val="20"/>
          <w:szCs w:val="20"/>
        </w:rPr>
      </w:pPr>
      <w:r w:rsidRPr="00382230">
        <w:rPr>
          <w:sz w:val="20"/>
          <w:szCs w:val="20"/>
        </w:rPr>
        <w:t>JK= Jatupol_k@hotmail.com</w:t>
      </w:r>
    </w:p>
    <w:p w14:paraId="5A70E807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>SM= supamit.m@cmu.ac.th</w:t>
      </w:r>
    </w:p>
    <w:p w14:paraId="388233A1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>PK = marineanimal.vet@gmail.com</w:t>
      </w:r>
    </w:p>
    <w:p w14:paraId="76036E38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>KK = kkongkiat@gmail.com</w:t>
      </w:r>
    </w:p>
    <w:p w14:paraId="7CA8462A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>KN = korakot.n@cmu.ac.th</w:t>
      </w:r>
      <w:r w:rsidRPr="00382230">
        <w:rPr>
          <w:sz w:val="20"/>
          <w:szCs w:val="20"/>
        </w:rPr>
        <w:tab/>
      </w:r>
      <w:r w:rsidRPr="00382230">
        <w:rPr>
          <w:sz w:val="20"/>
          <w:szCs w:val="20"/>
        </w:rPr>
        <w:tab/>
        <w:t xml:space="preserve"> </w:t>
      </w:r>
    </w:p>
    <w:p w14:paraId="5E98A1C8" w14:textId="77777777" w:rsidR="00013ECF" w:rsidRPr="00382230" w:rsidRDefault="00013ECF" w:rsidP="00013ECF">
      <w:r w:rsidRPr="00382230">
        <w:tab/>
      </w:r>
    </w:p>
    <w:p w14:paraId="20835E7C" w14:textId="77777777" w:rsidR="00013ECF" w:rsidRPr="00382230" w:rsidRDefault="00013ECF" w:rsidP="00013ECF">
      <w:r w:rsidRPr="00382230">
        <w:rPr>
          <w:b/>
          <w:bCs/>
        </w:rPr>
        <w:t>Short title:</w:t>
      </w:r>
      <w:r w:rsidRPr="00382230">
        <w:t xml:space="preserve"> Genetic diversity in Thailand dugong</w:t>
      </w:r>
    </w:p>
    <w:p w14:paraId="3D731AC5" w14:textId="6ACC72F1" w:rsidR="0097617E" w:rsidRDefault="0097617E" w:rsidP="00013ECF"/>
    <w:p w14:paraId="406274B9" w14:textId="6084E5EE" w:rsidR="00013ECF" w:rsidRDefault="00013ECF" w:rsidP="00013ECF"/>
    <w:p w14:paraId="6CDE7294" w14:textId="77777777" w:rsidR="00013ECF" w:rsidRDefault="00013ECF" w:rsidP="00013ECF"/>
    <w:p w14:paraId="38FCE789" w14:textId="77777777" w:rsidR="00013ECF" w:rsidRDefault="00013ECF" w:rsidP="00013ECF">
      <w:pPr>
        <w:rPr>
          <w:cs/>
        </w:rPr>
      </w:pPr>
      <w:r>
        <w:br w:type="page"/>
      </w:r>
    </w:p>
    <w:p w14:paraId="1F0BD127" w14:textId="0F8212B7" w:rsidR="00013ECF" w:rsidRDefault="00052A21" w:rsidP="00013ECF">
      <w:r>
        <w:rPr>
          <w:noProof/>
        </w:rPr>
        <w:lastRenderedPageBreak/>
        <w:drawing>
          <wp:inline distT="0" distB="0" distL="0" distR="0" wp14:anchorId="0C14A40A" wp14:editId="2C3AFE54">
            <wp:extent cx="5577557" cy="6228272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9736" cy="6241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0AC45" w14:textId="165D6AD0" w:rsidR="00052A21" w:rsidRPr="00052A21" w:rsidRDefault="00052A21" w:rsidP="00052A21">
      <w:pPr>
        <w:rPr>
          <w:b/>
          <w:bCs/>
        </w:rPr>
      </w:pPr>
      <w:r w:rsidRPr="00052A21">
        <w:rPr>
          <w:b/>
          <w:bCs/>
        </w:rPr>
        <w:t xml:space="preserve">Figure S2. </w:t>
      </w:r>
      <w:r w:rsidRPr="008B4A12">
        <w:rPr>
          <w:b/>
          <w:bCs/>
        </w:rPr>
        <w:t>Eleven median joining network haplotypes separated by regional zones.</w:t>
      </w:r>
      <w:r w:rsidRPr="00052A21">
        <w:t xml:space="preserve"> Haplotypes G and J were found only in the Gulf of Thailand (Zones 1 and 2). In the Andaman Sea, haplotypes C, F and K were found only in Zones 4 and 5, haplotypes A, B, D and H were specific to Zones 4 and 5, haplotype E was found in Zones 3 and 5, and haplotype I was found in Zones 3, 4 and 5.</w:t>
      </w:r>
    </w:p>
    <w:p w14:paraId="660230C4" w14:textId="7D15CCC8" w:rsidR="00013ECF" w:rsidRDefault="00013ECF" w:rsidP="00013ECF"/>
    <w:p w14:paraId="485DFEFB" w14:textId="77777777" w:rsidR="00013ECF" w:rsidRDefault="00013ECF" w:rsidP="00013ECF"/>
    <w:sectPr w:rsidR="00013ECF" w:rsidSect="008E5A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Niramit AS">
    <w:altName w:val="﷽﷽﷽﷽﷽﷽﷽﷽it AS"/>
    <w:panose1 w:val="02000506000000020004"/>
    <w:charset w:val="00"/>
    <w:family w:val="auto"/>
    <w:pitch w:val="variable"/>
    <w:sig w:usb0="A100006F" w:usb1="5000204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ECF"/>
    <w:rsid w:val="00013ECF"/>
    <w:rsid w:val="00042A27"/>
    <w:rsid w:val="00052A21"/>
    <w:rsid w:val="0006796D"/>
    <w:rsid w:val="001820F0"/>
    <w:rsid w:val="001F1B05"/>
    <w:rsid w:val="00201B28"/>
    <w:rsid w:val="00247B49"/>
    <w:rsid w:val="00254A4F"/>
    <w:rsid w:val="002614EB"/>
    <w:rsid w:val="0026423B"/>
    <w:rsid w:val="002A4957"/>
    <w:rsid w:val="002D461A"/>
    <w:rsid w:val="002E6505"/>
    <w:rsid w:val="003017D1"/>
    <w:rsid w:val="00305353"/>
    <w:rsid w:val="00340FF0"/>
    <w:rsid w:val="00342AC8"/>
    <w:rsid w:val="003473A4"/>
    <w:rsid w:val="003A19CF"/>
    <w:rsid w:val="003B088C"/>
    <w:rsid w:val="003C45E4"/>
    <w:rsid w:val="003D10D8"/>
    <w:rsid w:val="003F3F97"/>
    <w:rsid w:val="00417C3D"/>
    <w:rsid w:val="00447641"/>
    <w:rsid w:val="00471B54"/>
    <w:rsid w:val="00483BD1"/>
    <w:rsid w:val="004970A8"/>
    <w:rsid w:val="004C50FC"/>
    <w:rsid w:val="0052624D"/>
    <w:rsid w:val="00534A29"/>
    <w:rsid w:val="00583C2D"/>
    <w:rsid w:val="005A0152"/>
    <w:rsid w:val="005B6217"/>
    <w:rsid w:val="005D4891"/>
    <w:rsid w:val="005F3E00"/>
    <w:rsid w:val="005F6114"/>
    <w:rsid w:val="00613710"/>
    <w:rsid w:val="00657B62"/>
    <w:rsid w:val="00675D99"/>
    <w:rsid w:val="006802D7"/>
    <w:rsid w:val="006C2AE2"/>
    <w:rsid w:val="006E4E68"/>
    <w:rsid w:val="0074435F"/>
    <w:rsid w:val="00752724"/>
    <w:rsid w:val="0075449C"/>
    <w:rsid w:val="007D0892"/>
    <w:rsid w:val="007E3DC1"/>
    <w:rsid w:val="007E5D1D"/>
    <w:rsid w:val="00816892"/>
    <w:rsid w:val="00825824"/>
    <w:rsid w:val="00845620"/>
    <w:rsid w:val="00875147"/>
    <w:rsid w:val="008B4A12"/>
    <w:rsid w:val="008E5A6B"/>
    <w:rsid w:val="008E6D2E"/>
    <w:rsid w:val="00901D3F"/>
    <w:rsid w:val="0090696D"/>
    <w:rsid w:val="009172A8"/>
    <w:rsid w:val="00921AC5"/>
    <w:rsid w:val="009348CB"/>
    <w:rsid w:val="009504D2"/>
    <w:rsid w:val="009718C3"/>
    <w:rsid w:val="0097617E"/>
    <w:rsid w:val="009A3B06"/>
    <w:rsid w:val="009C0EBF"/>
    <w:rsid w:val="009E4B52"/>
    <w:rsid w:val="00A1079C"/>
    <w:rsid w:val="00A760A7"/>
    <w:rsid w:val="00A77C21"/>
    <w:rsid w:val="00AC14DE"/>
    <w:rsid w:val="00B05EB8"/>
    <w:rsid w:val="00B53863"/>
    <w:rsid w:val="00B87F58"/>
    <w:rsid w:val="00B93EC5"/>
    <w:rsid w:val="00BB1A7C"/>
    <w:rsid w:val="00BC2D35"/>
    <w:rsid w:val="00BF3C61"/>
    <w:rsid w:val="00C0290C"/>
    <w:rsid w:val="00C20A28"/>
    <w:rsid w:val="00C81F6B"/>
    <w:rsid w:val="00C9260A"/>
    <w:rsid w:val="00CB6B66"/>
    <w:rsid w:val="00D12B47"/>
    <w:rsid w:val="00D26D4B"/>
    <w:rsid w:val="00D931BA"/>
    <w:rsid w:val="00DC2154"/>
    <w:rsid w:val="00DF3C2E"/>
    <w:rsid w:val="00E00694"/>
    <w:rsid w:val="00E2783E"/>
    <w:rsid w:val="00E84A5B"/>
    <w:rsid w:val="00E85BD2"/>
    <w:rsid w:val="00EB29BE"/>
    <w:rsid w:val="00F100E0"/>
    <w:rsid w:val="00F211FA"/>
    <w:rsid w:val="00F25B3B"/>
    <w:rsid w:val="00F2702C"/>
    <w:rsid w:val="00F46FB1"/>
    <w:rsid w:val="00F51F0D"/>
    <w:rsid w:val="00F60BC2"/>
    <w:rsid w:val="00F62BE4"/>
    <w:rsid w:val="00F80107"/>
    <w:rsid w:val="00FA2078"/>
    <w:rsid w:val="00FE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C1423"/>
  <w15:chartTrackingRefBased/>
  <w15:docId w15:val="{3A7F9F5B-02C3-0D44-BE5B-4C4A6E63B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ECF"/>
    <w:rPr>
      <w:rFonts w:ascii="Times New Roman" w:eastAsia="Times New Roman" w:hAnsi="Times New Roman" w:cs="Times New Roman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KOT NGANVONGPANIT</dc:creator>
  <cp:keywords/>
  <dc:description/>
  <cp:lastModifiedBy>KORAKOT NGANVONGPANIT</cp:lastModifiedBy>
  <cp:revision>3</cp:revision>
  <dcterms:created xsi:type="dcterms:W3CDTF">2021-05-27T07:36:00Z</dcterms:created>
  <dcterms:modified xsi:type="dcterms:W3CDTF">2021-05-27T07:38:00Z</dcterms:modified>
</cp:coreProperties>
</file>